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32FCF" w14:textId="79EBC87B" w:rsidR="006544C1" w:rsidRPr="006544C1" w:rsidRDefault="00C35D16">
      <w:pPr>
        <w:rPr>
          <w:sz w:val="20"/>
          <w:lang w:val="en-US"/>
        </w:rPr>
      </w:pPr>
      <w:r>
        <w:rPr>
          <w:b/>
          <w:sz w:val="20"/>
          <w:lang w:val="en-US"/>
        </w:rPr>
        <w:t>Table S</w:t>
      </w:r>
      <w:r w:rsidR="00C9694C">
        <w:rPr>
          <w:b/>
          <w:sz w:val="20"/>
          <w:lang w:val="en-US"/>
        </w:rPr>
        <w:t>3</w:t>
      </w:r>
      <w:r w:rsidR="006544C1" w:rsidRPr="006544C1">
        <w:rPr>
          <w:b/>
          <w:sz w:val="20"/>
          <w:lang w:val="en-US"/>
        </w:rPr>
        <w:t>:</w:t>
      </w:r>
      <w:r w:rsidR="006544C1" w:rsidRPr="006544C1">
        <w:rPr>
          <w:sz w:val="20"/>
          <w:lang w:val="en-US"/>
        </w:rPr>
        <w:t xml:space="preserve"> Genotyping primers and PCR protocol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455"/>
        <w:gridCol w:w="2258"/>
        <w:gridCol w:w="1011"/>
        <w:gridCol w:w="861"/>
        <w:gridCol w:w="552"/>
        <w:gridCol w:w="1791"/>
      </w:tblGrid>
      <w:tr w:rsidR="008D61EE" w:rsidRPr="008D61EE" w14:paraId="5DD313CA" w14:textId="77777777" w:rsidTr="008D61EE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0D0D0"/>
            <w:noWrap/>
            <w:vAlign w:val="bottom"/>
            <w:hideMark/>
          </w:tcPr>
          <w:p w14:paraId="11D91FD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  <w:t>Allele</w:t>
            </w:r>
            <w:proofErr w:type="spellEnd"/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0D0D0"/>
            <w:noWrap/>
            <w:vAlign w:val="bottom"/>
            <w:hideMark/>
          </w:tcPr>
          <w:p w14:paraId="51A72B5C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  <w:t>Prim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537415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  <w:t xml:space="preserve">PCR </w:t>
            </w:r>
            <w:proofErr w:type="spellStart"/>
            <w:r w:rsidRPr="008D61EE"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  <w:t>conditio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D0D0D0"/>
            <w:noWrap/>
            <w:vAlign w:val="bottom"/>
            <w:hideMark/>
          </w:tcPr>
          <w:p w14:paraId="03D3579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  <w:t>Product</w:t>
            </w:r>
            <w:proofErr w:type="spellEnd"/>
          </w:p>
        </w:tc>
      </w:tr>
      <w:tr w:rsidR="008D61EE" w:rsidRPr="008D61EE" w14:paraId="2144E1C3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B1C7B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043F9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3DEC5E2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  <w:t>Tempera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2FE4EEF0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  <w:t>Time</w:t>
            </w:r>
            <w:proofErr w:type="spellEnd"/>
            <w:r w:rsidRPr="008D61EE"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  <w:t xml:space="preserve">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7CAF2ED2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  <w:t>Cycle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A432FC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0D3B7E4E" w14:textId="77777777" w:rsidTr="008D61EE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95C51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  <w:t>Cre:ER</w:t>
            </w:r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ca-ES" w:eastAsia="ca-ES"/>
              </w:rPr>
              <w:t>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7CA1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Fwd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BFE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ACGAACCTGGTCGAAATCGT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8BC0D6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4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15B3EB9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2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4822770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02F9A34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Cre:ER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T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-/-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no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and</w:t>
            </w:r>
            <w:proofErr w:type="spellEnd"/>
          </w:p>
        </w:tc>
      </w:tr>
      <w:tr w:rsidR="008D61EE" w:rsidRPr="008D61EE" w14:paraId="10B50638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93FC4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1C57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C2326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3AD5813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4 º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18A0B4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5 se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D9DE06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7C2774B4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0C9A3D06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C4A52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BD333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3A33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15F74D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65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613474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5 se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3CA27ECE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40E78305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6A593AB8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3B95E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98B08B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Rev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5DB205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CGGTCGATGCAACGAGTGAT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2746FB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EF801A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5 se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2A122224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B4778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Cre:ER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T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+/-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35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324FD134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EA125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915C2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47D22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1714A09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31F61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5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1BA9A63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0EC18D21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04D076BA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983CB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1DCA9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B1808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5E689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 ºC</w:t>
            </w:r>
          </w:p>
        </w:tc>
        <w:tc>
          <w:tcPr>
            <w:tcW w:w="0" w:type="auto"/>
            <w:gridSpan w:val="2"/>
            <w:tcBorders>
              <w:top w:val="single" w:sz="4" w:space="0" w:color="80808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5DA0ABB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∞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48DA969A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04EF1431" w14:textId="77777777" w:rsidTr="008D61EE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677CC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ca-ES" w:eastAsia="ca-ES"/>
              </w:rPr>
              <w:t>Pten</w:t>
            </w:r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ca-ES" w:eastAsia="ca-ES"/>
              </w:rPr>
              <w:t>f</w:t>
            </w:r>
            <w:proofErr w:type="spellEnd"/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ca-ES" w:eastAsia="ca-ES"/>
              </w:rPr>
              <w:t>/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F6BA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Fwd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51C2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CAAGCACTCTGCGAACT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73500AB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4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67826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03756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4BCAAB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>Pten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+/+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156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00B1A115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65545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21E1F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A4DE0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5FA5035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4 º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EE3E62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0 se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02664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2F198289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6DE0C575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D57E7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1861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0FEA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E055334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60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D55F1D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 mi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452CB4C7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F201C0B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>Pten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f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/+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156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and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 328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4CD744BD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4162F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ED3EC8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Rev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324EC2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AAGTTTTTGAAGGCAAG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0A836A9C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E9D941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2 mi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2E4864F8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2A5653BD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37ED71C1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4E0A5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B1FEB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42527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14F23E82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C54C5F0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2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3A515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 w:val="restart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74E750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>Pten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f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/f</w:t>
            </w:r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 xml:space="preserve">: 328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21EA3C14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1C086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38C21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39159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BE87C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 ºC</w:t>
            </w:r>
          </w:p>
        </w:tc>
        <w:tc>
          <w:tcPr>
            <w:tcW w:w="0" w:type="auto"/>
            <w:gridSpan w:val="2"/>
            <w:tcBorders>
              <w:top w:val="single" w:sz="4" w:space="0" w:color="80808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9D2BF2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∞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4FB25E9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439D0EA1" w14:textId="77777777" w:rsidTr="008D61EE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0F9C5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ca-ES" w:eastAsia="ca-ES"/>
              </w:rPr>
              <w:t>Smad2</w:t>
            </w:r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ca-ES" w:eastAsia="ca-ES"/>
              </w:rPr>
              <w:t>f/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D7D9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Fwd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8B8D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TGAGACTTCTCTGTACC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0D8E56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5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BE5889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5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FB51A6A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1C3122C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>Smad2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+/+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35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6EA262B0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71EDC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DF18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A19D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862F4A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5 º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5084C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0 se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703C06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15F838A9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54521E83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0FC16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3C577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B282B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AC0CD7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58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19731E3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5 se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70619B44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B8E7CA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>Smad2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f/+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35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and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 40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2E147172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978CE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24C624A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Rev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763504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CATCAGATTCCATTAGAG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80B91C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EE38169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5 se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78E89359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0D69C76E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659E8D1F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0FBE0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BBBEE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58774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6EA5FDB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6C31EB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9C3EAA5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 w:val="restart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C0DB9D2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>Smad2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f/f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40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651F4794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8C464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2F9E9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A215C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E855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 ºC</w:t>
            </w:r>
          </w:p>
        </w:tc>
        <w:tc>
          <w:tcPr>
            <w:tcW w:w="0" w:type="auto"/>
            <w:gridSpan w:val="2"/>
            <w:tcBorders>
              <w:top w:val="single" w:sz="4" w:space="0" w:color="80808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C5F0A7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∞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52059BC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111D5435" w14:textId="77777777" w:rsidTr="008D61EE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09E123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ca-ES" w:eastAsia="ca-ES"/>
              </w:rPr>
              <w:t>Smad3</w:t>
            </w:r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ca-ES" w:eastAsia="ca-ES"/>
              </w:rPr>
              <w:t>f/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EFCE5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Fwd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8965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CTCCAGATCGTGGGCATA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87D37F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5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D8D1D4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2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6F6765A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827275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>Smad3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+/+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15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391A19D2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424D6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E655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1461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2A4D4B6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5 º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8810D2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0 se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9E366F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23F2EA7A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4D2B3A1C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D5C6A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2127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7BC6B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2243A40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60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2DB79D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5 se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18DF4AF0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94A946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>Smad3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f/+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15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and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 20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109388DB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11B18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E590FC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Rev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9C0327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GGTCACAGGGTCCTCTGT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D5DF1C0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81034D4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5 se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20C7A04E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255D8A68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11688560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60192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6E082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FA3FB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C42BC55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73FF54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B25E84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 w:val="restart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E0DC1A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  <w:t>Smad3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f/f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20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1386CDAD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162A1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1A185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E1581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BB374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 ºC</w:t>
            </w:r>
          </w:p>
        </w:tc>
        <w:tc>
          <w:tcPr>
            <w:tcW w:w="0" w:type="auto"/>
            <w:gridSpan w:val="2"/>
            <w:tcBorders>
              <w:top w:val="single" w:sz="4" w:space="0" w:color="80808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1D04ED2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∞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F6C946C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37629A2A" w14:textId="77777777" w:rsidTr="008D61EE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8D228A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  <w:t>miR-322/503</w:t>
            </w:r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ca-ES" w:eastAsia="ca-ES"/>
              </w:rPr>
              <w:t>+/+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2E6EC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Fwd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19699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CACCAGCAGATCCTGGA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6CB1B29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4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8DDF1D6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2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5939CB3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EF3F7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miR-322/503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+/+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50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2BBDA3C8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1003E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3332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FFBDB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7ADA93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4 º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C42A190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0 se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3CFCA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65B6AAA7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4CC8EABF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104B4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E2716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E4B97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476961A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59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6950C4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0 se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374C4991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04AF1BC4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42322077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2723C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4454143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Rev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FE57C8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CAAGTGAGGCGCTAACA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1E75B6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3AA4AC5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2 mi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770344ED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781E60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miR-322/503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-/-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no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and</w:t>
            </w:r>
            <w:proofErr w:type="spellEnd"/>
          </w:p>
        </w:tc>
      </w:tr>
      <w:tr w:rsidR="008D61EE" w:rsidRPr="008D61EE" w14:paraId="3C991394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45C09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B80D6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A7B18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AC10A0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AAA53C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5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F91977B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1F6D3BBA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1F0BBCE1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0F9C5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ACEB5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8F548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6AAF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4 ºC</w:t>
            </w:r>
          </w:p>
        </w:tc>
        <w:tc>
          <w:tcPr>
            <w:tcW w:w="0" w:type="auto"/>
            <w:gridSpan w:val="2"/>
            <w:tcBorders>
              <w:top w:val="single" w:sz="4" w:space="0" w:color="80808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22A91F6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∞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662E7357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4517F863" w14:textId="77777777" w:rsidTr="008D61EE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59C946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  <w:t>miR-322/503</w:t>
            </w:r>
            <w:r w:rsidRPr="008D61E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ca-ES" w:eastAsia="ca-ES"/>
              </w:rPr>
              <w:t>-/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B4B7C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Fwd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B1B6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AGTTTCGAAAAACGGAC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03D488B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4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14C38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2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9DF360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B8E81D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miR-322/503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+/+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no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and</w:t>
            </w:r>
            <w:proofErr w:type="spellEnd"/>
          </w:p>
        </w:tc>
      </w:tr>
      <w:tr w:rsidR="008D61EE" w:rsidRPr="008D61EE" w14:paraId="718F554B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0BB4A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DF11C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6FE0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46BC0C2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94 º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CED14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0 se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3E9156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145A9192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7B1635C3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8147C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6A4CC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1874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E8FD4C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59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EE3EBA7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30 se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38D45995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457D82F8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33339821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97998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25A8A85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Rev</w:t>
            </w:r>
            <w:proofErr w:type="spellEnd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: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680E309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ATTGCCTCTCATTGTACC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992BE7D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DA2A2BF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2 mi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034A2AFE" w14:textId="77777777" w:rsidR="008D61EE" w:rsidRPr="008D61EE" w:rsidRDefault="008D61EE" w:rsidP="008D61E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F600F3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miR-322/503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ca-ES" w:eastAsia="ca-ES"/>
              </w:rPr>
              <w:t>-/-</w:t>
            </w:r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 xml:space="preserve">: 700 </w:t>
            </w:r>
            <w:proofErr w:type="spellStart"/>
            <w:r w:rsidRPr="008D61EE">
              <w:rPr>
                <w:rFonts w:eastAsia="Times New Roman" w:cstheme="minorHAnsi"/>
                <w:color w:val="000000"/>
                <w:sz w:val="16"/>
                <w:szCs w:val="16"/>
                <w:lang w:val="ca-ES" w:eastAsia="ca-ES"/>
              </w:rPr>
              <w:t>bp</w:t>
            </w:r>
            <w:proofErr w:type="spellEnd"/>
          </w:p>
        </w:tc>
      </w:tr>
      <w:tr w:rsidR="008D61EE" w:rsidRPr="008D61EE" w14:paraId="6CA90697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005D9" w14:textId="77777777" w:rsidR="008D61EE" w:rsidRPr="008D61EE" w:rsidRDefault="008D61EE" w:rsidP="008D6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D4A32" w14:textId="77777777" w:rsidR="008D61EE" w:rsidRPr="008D61EE" w:rsidRDefault="008D61EE" w:rsidP="008D61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43D60" w14:textId="77777777" w:rsidR="008D61EE" w:rsidRPr="008D61EE" w:rsidRDefault="008D61EE" w:rsidP="008D61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1CD36438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72 º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4B871BC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5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2F03EBE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single" w:sz="4" w:space="0" w:color="FFFFFF"/>
            </w:tcBorders>
            <w:vAlign w:val="center"/>
            <w:hideMark/>
          </w:tcPr>
          <w:p w14:paraId="35A3EC32" w14:textId="77777777" w:rsidR="008D61EE" w:rsidRPr="008D61EE" w:rsidRDefault="008D61EE" w:rsidP="008D61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8D61EE" w:rsidRPr="008D61EE" w14:paraId="66EB7A28" w14:textId="77777777" w:rsidTr="008D61E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EB330" w14:textId="77777777" w:rsidR="008D61EE" w:rsidRPr="008D61EE" w:rsidRDefault="008D61EE" w:rsidP="008D6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CF44E" w14:textId="77777777" w:rsidR="008D61EE" w:rsidRPr="008D61EE" w:rsidRDefault="008D61EE" w:rsidP="008D61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53332" w14:textId="77777777" w:rsidR="008D61EE" w:rsidRPr="008D61EE" w:rsidRDefault="008D61EE" w:rsidP="008D61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9DD5B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4 ºC</w:t>
            </w:r>
          </w:p>
        </w:tc>
        <w:tc>
          <w:tcPr>
            <w:tcW w:w="0" w:type="auto"/>
            <w:gridSpan w:val="2"/>
            <w:tcBorders>
              <w:top w:val="single" w:sz="4" w:space="0" w:color="80808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E0DBDE1" w14:textId="77777777" w:rsidR="008D61EE" w:rsidRPr="008D61EE" w:rsidRDefault="008D61EE" w:rsidP="008D61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ca-ES" w:eastAsia="ca-ES"/>
              </w:rPr>
            </w:pPr>
            <w:r w:rsidRPr="008D61EE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ca-ES" w:eastAsia="ca-ES"/>
              </w:rPr>
              <w:t>∞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03A4810" w14:textId="77777777" w:rsidR="008D61EE" w:rsidRPr="008D61EE" w:rsidRDefault="008D61EE" w:rsidP="008D61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</w:tbl>
    <w:p w14:paraId="03A63F30" w14:textId="77777777" w:rsidR="008D61EE" w:rsidRDefault="008D61EE">
      <w:pPr>
        <w:rPr>
          <w:b/>
          <w:sz w:val="20"/>
          <w:lang w:val="en-US"/>
        </w:rPr>
      </w:pPr>
    </w:p>
    <w:p w14:paraId="31F4AA0C" w14:textId="2231F12F" w:rsidR="00C35D16" w:rsidRDefault="00C35D16">
      <w:pPr>
        <w:rPr>
          <w:sz w:val="20"/>
          <w:lang w:val="en-US"/>
        </w:rPr>
      </w:pPr>
      <w:r>
        <w:rPr>
          <w:b/>
          <w:sz w:val="20"/>
          <w:lang w:val="en-US"/>
        </w:rPr>
        <w:t>Table S</w:t>
      </w:r>
      <w:r w:rsidR="00C9694C">
        <w:rPr>
          <w:b/>
          <w:sz w:val="20"/>
          <w:lang w:val="en-US"/>
        </w:rPr>
        <w:t>4</w:t>
      </w:r>
      <w:r>
        <w:rPr>
          <w:b/>
          <w:sz w:val="20"/>
          <w:lang w:val="en-US"/>
        </w:rPr>
        <w:t xml:space="preserve">: </w:t>
      </w:r>
      <w:r>
        <w:rPr>
          <w:sz w:val="20"/>
          <w:lang w:val="en-US"/>
        </w:rPr>
        <w:t>Primers and conditions used for RT-qPCR.</w:t>
      </w:r>
    </w:p>
    <w:p w14:paraId="79B782C4" w14:textId="24A0F8C5" w:rsidR="00C35D16" w:rsidRDefault="00916ADC">
      <w:pPr>
        <w:rPr>
          <w:sz w:val="20"/>
          <w:lang w:val="en-US"/>
        </w:rPr>
      </w:pPr>
      <w:r w:rsidRPr="00916ADC">
        <w:rPr>
          <w:noProof/>
          <w:lang w:val="es-ES" w:eastAsia="es-ES"/>
        </w:rPr>
        <w:drawing>
          <wp:inline distT="0" distB="0" distL="0" distR="0" wp14:anchorId="4A6DD576" wp14:editId="62225B02">
            <wp:extent cx="5135526" cy="2537731"/>
            <wp:effectExtent l="0" t="0" r="825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651" cy="253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05E7A" w14:textId="77777777" w:rsidR="00312BAD" w:rsidRDefault="00312BAD">
      <w:pPr>
        <w:rPr>
          <w:sz w:val="20"/>
          <w:lang w:val="en-US"/>
        </w:rPr>
      </w:pPr>
    </w:p>
    <w:p w14:paraId="065E4C40" w14:textId="77777777" w:rsidR="009731CA" w:rsidRDefault="009731CA">
      <w:pPr>
        <w:rPr>
          <w:b/>
          <w:sz w:val="20"/>
          <w:lang w:val="en-US"/>
        </w:rPr>
      </w:pPr>
    </w:p>
    <w:p w14:paraId="40368E59" w14:textId="67FB4281" w:rsidR="00694765" w:rsidRPr="00694765" w:rsidRDefault="00694765">
      <w:pPr>
        <w:rPr>
          <w:b/>
          <w:sz w:val="20"/>
          <w:lang w:val="en-US"/>
        </w:rPr>
      </w:pPr>
      <w:r w:rsidRPr="00694765">
        <w:rPr>
          <w:b/>
          <w:sz w:val="20"/>
          <w:lang w:val="en-US"/>
        </w:rPr>
        <w:lastRenderedPageBreak/>
        <w:t>Table S</w:t>
      </w:r>
      <w:r w:rsidR="00C9694C">
        <w:rPr>
          <w:b/>
          <w:sz w:val="20"/>
          <w:lang w:val="en-US"/>
        </w:rPr>
        <w:t>5</w:t>
      </w:r>
      <w:r w:rsidRPr="00694765">
        <w:rPr>
          <w:b/>
          <w:sz w:val="20"/>
          <w:lang w:val="en-US"/>
        </w:rPr>
        <w:t xml:space="preserve">: </w:t>
      </w:r>
      <w:r w:rsidRPr="00694765">
        <w:rPr>
          <w:sz w:val="20"/>
          <w:lang w:val="en-US"/>
        </w:rPr>
        <w:t>Antibodies and dilutions used for Western Blot</w:t>
      </w:r>
      <w:r w:rsidR="00105A1E">
        <w:rPr>
          <w:sz w:val="20"/>
          <w:lang w:val="en-US"/>
        </w:rPr>
        <w:t>.</w:t>
      </w:r>
    </w:p>
    <w:tbl>
      <w:tblPr>
        <w:tblStyle w:val="Taulaambllista6decolors-mfasi3"/>
        <w:tblW w:w="5812" w:type="dxa"/>
        <w:jc w:val="center"/>
        <w:tblLook w:val="04A0" w:firstRow="1" w:lastRow="0" w:firstColumn="1" w:lastColumn="0" w:noHBand="0" w:noVBand="1"/>
      </w:tblPr>
      <w:tblGrid>
        <w:gridCol w:w="1985"/>
        <w:gridCol w:w="1141"/>
        <w:gridCol w:w="2686"/>
      </w:tblGrid>
      <w:tr w:rsidR="000C78BE" w14:paraId="1A2CE44A" w14:textId="77777777" w:rsidTr="00F54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0CECE" w:themeFill="background2" w:themeFillShade="E6"/>
          </w:tcPr>
          <w:p w14:paraId="380A054A" w14:textId="4E44CA18" w:rsidR="000C78BE" w:rsidRPr="003F7D9E" w:rsidRDefault="000C78BE" w:rsidP="00EB21D6">
            <w:pPr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Antigen</w:t>
            </w:r>
          </w:p>
        </w:tc>
        <w:tc>
          <w:tcPr>
            <w:tcW w:w="1141" w:type="dxa"/>
            <w:shd w:val="clear" w:color="auto" w:fill="D0CECE" w:themeFill="background2" w:themeFillShade="E6"/>
          </w:tcPr>
          <w:p w14:paraId="7379CAB6" w14:textId="526EB7AA" w:rsidR="000C78BE" w:rsidRPr="003F7D9E" w:rsidRDefault="000C78BE" w:rsidP="000C78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Dilution</w:t>
            </w:r>
          </w:p>
        </w:tc>
        <w:tc>
          <w:tcPr>
            <w:tcW w:w="2686" w:type="dxa"/>
            <w:shd w:val="clear" w:color="auto" w:fill="D0CECE" w:themeFill="background2" w:themeFillShade="E6"/>
          </w:tcPr>
          <w:p w14:paraId="2262985D" w14:textId="3BA2ABAF" w:rsidR="000C78BE" w:rsidRPr="003F7D9E" w:rsidRDefault="00EB21D6" w:rsidP="00EB21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Catalogue number</w:t>
            </w:r>
            <w:r w:rsidR="000C78BE" w:rsidRPr="003F7D9E">
              <w:rPr>
                <w:color w:val="auto"/>
                <w:sz w:val="16"/>
                <w:szCs w:val="18"/>
                <w:lang w:val="en-US"/>
              </w:rPr>
              <w:t>, Company</w:t>
            </w:r>
          </w:p>
        </w:tc>
      </w:tr>
      <w:tr w:rsidR="000C78BE" w14:paraId="2C795CE6" w14:textId="77777777" w:rsidTr="00F5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E1BA35A" w14:textId="77777777" w:rsidR="000C78BE" w:rsidRPr="000C78BE" w:rsidRDefault="000C78BE" w:rsidP="000C78BE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GAPDH</w:t>
            </w:r>
          </w:p>
        </w:tc>
        <w:tc>
          <w:tcPr>
            <w:tcW w:w="1141" w:type="dxa"/>
            <w:vAlign w:val="center"/>
          </w:tcPr>
          <w:p w14:paraId="455692B4" w14:textId="2F671574" w:rsidR="000C78BE" w:rsidRPr="000C78BE" w:rsidRDefault="00EB21D6" w:rsidP="00E57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1:10000</w:t>
            </w:r>
          </w:p>
        </w:tc>
        <w:tc>
          <w:tcPr>
            <w:tcW w:w="2686" w:type="dxa"/>
            <w:vAlign w:val="center"/>
          </w:tcPr>
          <w:p w14:paraId="2546E985" w14:textId="29E6C577" w:rsidR="000C78BE" w:rsidRPr="000C78BE" w:rsidRDefault="00EB21D6" w:rsidP="00EB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8245, Abcam</w:t>
            </w:r>
          </w:p>
        </w:tc>
      </w:tr>
      <w:tr w:rsidR="00294CEE" w14:paraId="7A9A1921" w14:textId="77777777" w:rsidTr="00F54B8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E45ED24" w14:textId="703DF352" w:rsidR="00294CEE" w:rsidRDefault="00294CEE" w:rsidP="000C78BE">
            <w:pPr>
              <w:rPr>
                <w:sz w:val="16"/>
                <w:szCs w:val="18"/>
                <w:lang w:val="en-US"/>
              </w:rPr>
            </w:pPr>
            <w:r w:rsidRPr="00294CEE">
              <w:rPr>
                <w:b w:val="0"/>
                <w:color w:val="auto"/>
                <w:sz w:val="16"/>
                <w:szCs w:val="18"/>
                <w:lang w:val="en-US"/>
              </w:rPr>
              <w:t>Cyclin D1</w:t>
            </w:r>
          </w:p>
        </w:tc>
        <w:tc>
          <w:tcPr>
            <w:tcW w:w="1141" w:type="dxa"/>
            <w:vAlign w:val="center"/>
          </w:tcPr>
          <w:p w14:paraId="3BA76E06" w14:textId="317C26E4" w:rsidR="00294CEE" w:rsidRPr="00294CEE" w:rsidRDefault="00294CEE" w:rsidP="00294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294CEE">
              <w:rPr>
                <w:color w:val="auto"/>
                <w:sz w:val="16"/>
                <w:szCs w:val="18"/>
                <w:lang w:val="en-US"/>
              </w:rPr>
              <w:t>1:1000</w:t>
            </w:r>
          </w:p>
        </w:tc>
        <w:tc>
          <w:tcPr>
            <w:tcW w:w="2686" w:type="dxa"/>
            <w:vAlign w:val="center"/>
          </w:tcPr>
          <w:p w14:paraId="21349DE5" w14:textId="776F82B2" w:rsidR="00294CEE" w:rsidRPr="00294CEE" w:rsidRDefault="00294CEE" w:rsidP="0029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294CEE">
              <w:rPr>
                <w:color w:val="auto"/>
                <w:sz w:val="16"/>
                <w:szCs w:val="18"/>
                <w:lang w:val="en-US"/>
              </w:rPr>
              <w:t>SC20044, Santa Cruz</w:t>
            </w:r>
          </w:p>
        </w:tc>
      </w:tr>
      <w:tr w:rsidR="000C78BE" w14:paraId="0BC64517" w14:textId="77777777" w:rsidTr="00F5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FA2EDEB" w14:textId="78244DF7" w:rsidR="000C78BE" w:rsidRPr="000C78BE" w:rsidRDefault="000C78BE" w:rsidP="000C78BE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 w:rsidRPr="000C78BE">
              <w:rPr>
                <w:b w:val="0"/>
                <w:color w:val="auto"/>
                <w:sz w:val="16"/>
                <w:szCs w:val="18"/>
                <w:lang w:val="en-US"/>
              </w:rPr>
              <w:t>p-AKT</w:t>
            </w:r>
            <w:r w:rsidR="00E576B8">
              <w:rPr>
                <w:b w:val="0"/>
                <w:color w:val="auto"/>
                <w:sz w:val="16"/>
                <w:szCs w:val="18"/>
                <w:lang w:val="en-US"/>
              </w:rPr>
              <w:t xml:space="preserve"> (Ser473)</w:t>
            </w:r>
          </w:p>
        </w:tc>
        <w:tc>
          <w:tcPr>
            <w:tcW w:w="1141" w:type="dxa"/>
            <w:vAlign w:val="center"/>
          </w:tcPr>
          <w:p w14:paraId="788DFFF3" w14:textId="0DE4FB06" w:rsidR="000C78BE" w:rsidRPr="000C78BE" w:rsidRDefault="00EB21D6" w:rsidP="00E57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1:1000</w:t>
            </w:r>
          </w:p>
        </w:tc>
        <w:tc>
          <w:tcPr>
            <w:tcW w:w="2686" w:type="dxa"/>
            <w:vAlign w:val="center"/>
          </w:tcPr>
          <w:p w14:paraId="7AA0F43A" w14:textId="65103C8C" w:rsidR="000C78BE" w:rsidRPr="000C78BE" w:rsidRDefault="00EB21D6" w:rsidP="00EB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4060, Cell Signaling</w:t>
            </w:r>
          </w:p>
        </w:tc>
      </w:tr>
      <w:tr w:rsidR="00294CEE" w14:paraId="6AF1871C" w14:textId="77777777" w:rsidTr="00F54B8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FAAA021" w14:textId="1B7E8E45" w:rsidR="00294CEE" w:rsidRPr="000C78BE" w:rsidRDefault="00294CEE" w:rsidP="000C78BE">
            <w:pPr>
              <w:rPr>
                <w:sz w:val="16"/>
                <w:szCs w:val="18"/>
                <w:lang w:val="en-US"/>
              </w:rPr>
            </w:pPr>
            <w:r w:rsidRPr="00294CEE">
              <w:rPr>
                <w:b w:val="0"/>
                <w:color w:val="auto"/>
                <w:sz w:val="16"/>
                <w:szCs w:val="18"/>
                <w:lang w:val="en-US"/>
              </w:rPr>
              <w:t>p-p70SK</w:t>
            </w:r>
            <w:r>
              <w:rPr>
                <w:b w:val="0"/>
                <w:color w:val="auto"/>
                <w:sz w:val="16"/>
                <w:szCs w:val="18"/>
                <w:lang w:val="en-US"/>
              </w:rPr>
              <w:t xml:space="preserve"> (Thr389)</w:t>
            </w:r>
          </w:p>
        </w:tc>
        <w:tc>
          <w:tcPr>
            <w:tcW w:w="1141" w:type="dxa"/>
            <w:vAlign w:val="center"/>
          </w:tcPr>
          <w:p w14:paraId="2FCDF0C6" w14:textId="0E6837ED" w:rsidR="00294CEE" w:rsidRPr="00294CEE" w:rsidRDefault="00294CEE" w:rsidP="00294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294CEE">
              <w:rPr>
                <w:color w:val="auto"/>
                <w:sz w:val="16"/>
                <w:szCs w:val="18"/>
                <w:lang w:val="en-US"/>
              </w:rPr>
              <w:t>1:1000</w:t>
            </w:r>
          </w:p>
        </w:tc>
        <w:tc>
          <w:tcPr>
            <w:tcW w:w="2686" w:type="dxa"/>
            <w:vAlign w:val="center"/>
          </w:tcPr>
          <w:p w14:paraId="0A9AAD28" w14:textId="3DCFD9E1" w:rsidR="00294CEE" w:rsidRPr="00294CEE" w:rsidRDefault="00294CEE" w:rsidP="0029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294CEE">
              <w:rPr>
                <w:color w:val="auto"/>
                <w:sz w:val="16"/>
                <w:szCs w:val="18"/>
                <w:lang w:val="en-US"/>
              </w:rPr>
              <w:t>9205, Cell Signaling</w:t>
            </w:r>
          </w:p>
        </w:tc>
      </w:tr>
      <w:tr w:rsidR="00294CEE" w14:paraId="7671647B" w14:textId="77777777" w:rsidTr="00F5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F459935" w14:textId="78F32BFE" w:rsidR="00294CEE" w:rsidRPr="000C78BE" w:rsidRDefault="00294CEE" w:rsidP="000C78BE">
            <w:pPr>
              <w:rPr>
                <w:sz w:val="16"/>
                <w:szCs w:val="18"/>
                <w:lang w:val="en-US"/>
              </w:rPr>
            </w:pPr>
            <w:r w:rsidRPr="00294CEE">
              <w:rPr>
                <w:b w:val="0"/>
                <w:color w:val="auto"/>
                <w:sz w:val="16"/>
                <w:szCs w:val="18"/>
                <w:lang w:val="en-US"/>
              </w:rPr>
              <w:t>p-</w:t>
            </w:r>
            <w:r>
              <w:rPr>
                <w:b w:val="0"/>
                <w:color w:val="auto"/>
                <w:sz w:val="16"/>
                <w:szCs w:val="18"/>
                <w:lang w:val="en-US"/>
              </w:rPr>
              <w:t>S6 (Ser235/236(</w:t>
            </w:r>
          </w:p>
        </w:tc>
        <w:tc>
          <w:tcPr>
            <w:tcW w:w="1141" w:type="dxa"/>
            <w:vAlign w:val="center"/>
          </w:tcPr>
          <w:p w14:paraId="3C136950" w14:textId="780505F5" w:rsidR="00294CEE" w:rsidRPr="00294CEE" w:rsidRDefault="00294CEE" w:rsidP="00E57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294CEE">
              <w:rPr>
                <w:color w:val="auto"/>
                <w:sz w:val="16"/>
                <w:szCs w:val="18"/>
                <w:lang w:val="en-US"/>
              </w:rPr>
              <w:t>1:1000</w:t>
            </w:r>
          </w:p>
        </w:tc>
        <w:tc>
          <w:tcPr>
            <w:tcW w:w="2686" w:type="dxa"/>
            <w:vAlign w:val="center"/>
          </w:tcPr>
          <w:p w14:paraId="4FBBE5F2" w14:textId="0D9558B7" w:rsidR="00294CEE" w:rsidRDefault="00294CEE" w:rsidP="00EB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2211</w:t>
            </w:r>
            <w:r w:rsidRPr="00294CEE">
              <w:rPr>
                <w:color w:val="auto"/>
                <w:sz w:val="16"/>
                <w:szCs w:val="18"/>
                <w:lang w:val="en-US"/>
              </w:rPr>
              <w:t>, Cell Signaling</w:t>
            </w:r>
          </w:p>
        </w:tc>
      </w:tr>
      <w:tr w:rsidR="00294CEE" w14:paraId="6CF77E32" w14:textId="77777777" w:rsidTr="00F54B8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8BD0752" w14:textId="429F1030" w:rsidR="00294CEE" w:rsidRPr="000C78BE" w:rsidRDefault="00294CEE" w:rsidP="000C78BE">
            <w:pPr>
              <w:rPr>
                <w:sz w:val="16"/>
                <w:szCs w:val="18"/>
                <w:lang w:val="en-US"/>
              </w:rPr>
            </w:pPr>
            <w:r w:rsidRPr="00294CEE">
              <w:rPr>
                <w:b w:val="0"/>
                <w:color w:val="auto"/>
                <w:sz w:val="16"/>
                <w:szCs w:val="18"/>
                <w:lang w:val="en-US"/>
              </w:rPr>
              <w:t>p-Tsc</w:t>
            </w:r>
            <w:r>
              <w:rPr>
                <w:b w:val="0"/>
                <w:color w:val="auto"/>
                <w:sz w:val="16"/>
                <w:szCs w:val="18"/>
                <w:lang w:val="en-US"/>
              </w:rPr>
              <w:t>2 (Thr389)</w:t>
            </w:r>
          </w:p>
        </w:tc>
        <w:tc>
          <w:tcPr>
            <w:tcW w:w="1141" w:type="dxa"/>
            <w:vAlign w:val="center"/>
          </w:tcPr>
          <w:p w14:paraId="56CE9CDE" w14:textId="42777FE4" w:rsidR="00294CEE" w:rsidRDefault="00294CEE" w:rsidP="00E5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294CEE">
              <w:rPr>
                <w:color w:val="auto"/>
                <w:sz w:val="16"/>
                <w:szCs w:val="18"/>
                <w:lang w:val="en-US"/>
              </w:rPr>
              <w:t>1:1000</w:t>
            </w:r>
          </w:p>
        </w:tc>
        <w:tc>
          <w:tcPr>
            <w:tcW w:w="2686" w:type="dxa"/>
            <w:vAlign w:val="center"/>
          </w:tcPr>
          <w:p w14:paraId="4F64E6CF" w14:textId="25DF41AA" w:rsidR="00294CEE" w:rsidRDefault="00294CEE" w:rsidP="00EB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294CEE">
              <w:rPr>
                <w:color w:val="auto"/>
                <w:sz w:val="16"/>
                <w:szCs w:val="18"/>
                <w:lang w:val="en-US"/>
              </w:rPr>
              <w:t>3611, Cell Signaling</w:t>
            </w:r>
          </w:p>
        </w:tc>
      </w:tr>
      <w:tr w:rsidR="000C78BE" w14:paraId="50E5AF6C" w14:textId="77777777" w:rsidTr="00F5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0554C1C" w14:textId="23D0004E" w:rsidR="000C78BE" w:rsidRPr="000C78BE" w:rsidRDefault="000C78BE" w:rsidP="000C78BE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proofErr w:type="spellStart"/>
            <w:r>
              <w:rPr>
                <w:b w:val="0"/>
                <w:color w:val="auto"/>
                <w:sz w:val="16"/>
                <w:szCs w:val="18"/>
                <w:lang w:val="en-US"/>
              </w:rPr>
              <w:t>panERK</w:t>
            </w:r>
            <w:proofErr w:type="spellEnd"/>
            <w:r w:rsidR="00E576B8">
              <w:rPr>
                <w:b w:val="0"/>
                <w:color w:val="auto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141" w:type="dxa"/>
            <w:vAlign w:val="center"/>
          </w:tcPr>
          <w:p w14:paraId="7355B652" w14:textId="47A58A9E" w:rsidR="000C78BE" w:rsidRPr="000C78BE" w:rsidRDefault="00EB21D6" w:rsidP="00E57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1:1000</w:t>
            </w:r>
          </w:p>
        </w:tc>
        <w:tc>
          <w:tcPr>
            <w:tcW w:w="2686" w:type="dxa"/>
            <w:vAlign w:val="center"/>
          </w:tcPr>
          <w:p w14:paraId="3A405410" w14:textId="16D5B0B1" w:rsidR="000C78BE" w:rsidRPr="000C78BE" w:rsidRDefault="00EB21D6" w:rsidP="00EB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610623, BD Biosciences</w:t>
            </w:r>
          </w:p>
        </w:tc>
      </w:tr>
      <w:tr w:rsidR="00EB21D6" w14:paraId="37B45B0A" w14:textId="77777777" w:rsidTr="00F54B8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46829E0" w14:textId="14E8598D" w:rsidR="00EB21D6" w:rsidRPr="000C78BE" w:rsidRDefault="00EB21D6" w:rsidP="00EB21D6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 w:rsidRPr="000C78BE">
              <w:rPr>
                <w:b w:val="0"/>
                <w:color w:val="auto"/>
                <w:sz w:val="16"/>
                <w:szCs w:val="18"/>
                <w:lang w:val="en-US"/>
              </w:rPr>
              <w:t>p-IGF1R</w:t>
            </w:r>
            <w:r w:rsidRPr="000C78BE">
              <w:rPr>
                <w:rFonts w:cstheme="minorHAnsi"/>
                <w:b w:val="0"/>
                <w:color w:val="auto"/>
                <w:sz w:val="16"/>
                <w:szCs w:val="18"/>
                <w:lang w:val="en-US"/>
              </w:rPr>
              <w:t>β</w:t>
            </w:r>
            <w:r w:rsidR="00E576B8">
              <w:rPr>
                <w:rFonts w:cstheme="minorHAnsi"/>
                <w:b w:val="0"/>
                <w:color w:val="auto"/>
                <w:sz w:val="16"/>
                <w:szCs w:val="18"/>
                <w:lang w:val="en-US"/>
              </w:rPr>
              <w:t xml:space="preserve"> (Tyr1135/1136)</w:t>
            </w:r>
          </w:p>
        </w:tc>
        <w:tc>
          <w:tcPr>
            <w:tcW w:w="1141" w:type="dxa"/>
            <w:vAlign w:val="center"/>
          </w:tcPr>
          <w:p w14:paraId="2B1B29DA" w14:textId="367E27E0" w:rsidR="00EB21D6" w:rsidRPr="000C78BE" w:rsidRDefault="00EB21D6" w:rsidP="00E5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A60BF7">
              <w:rPr>
                <w:color w:val="auto"/>
                <w:sz w:val="16"/>
                <w:szCs w:val="18"/>
                <w:lang w:val="en-US"/>
              </w:rPr>
              <w:t>1:1000</w:t>
            </w:r>
          </w:p>
        </w:tc>
        <w:tc>
          <w:tcPr>
            <w:tcW w:w="2686" w:type="dxa"/>
            <w:vAlign w:val="center"/>
          </w:tcPr>
          <w:p w14:paraId="4C2161DE" w14:textId="0343C952" w:rsidR="00EB21D6" w:rsidRPr="000C78BE" w:rsidRDefault="00EB21D6" w:rsidP="00EB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3024, Cell Signaling</w:t>
            </w:r>
          </w:p>
        </w:tc>
      </w:tr>
      <w:tr w:rsidR="00EB21D6" w14:paraId="734E880B" w14:textId="77777777" w:rsidTr="00F5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7E7219F" w14:textId="77777777" w:rsidR="00EB21D6" w:rsidRPr="000C78BE" w:rsidRDefault="00EB21D6" w:rsidP="00EB21D6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PTEN</w:t>
            </w:r>
          </w:p>
        </w:tc>
        <w:tc>
          <w:tcPr>
            <w:tcW w:w="1141" w:type="dxa"/>
            <w:vAlign w:val="center"/>
          </w:tcPr>
          <w:p w14:paraId="19017D32" w14:textId="690A9784" w:rsidR="00EB21D6" w:rsidRPr="000C78BE" w:rsidRDefault="00EB21D6" w:rsidP="00E57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910AD1">
              <w:rPr>
                <w:color w:val="auto"/>
                <w:sz w:val="16"/>
                <w:szCs w:val="18"/>
                <w:lang w:val="en-US"/>
              </w:rPr>
              <w:t>1:1000</w:t>
            </w:r>
          </w:p>
        </w:tc>
        <w:tc>
          <w:tcPr>
            <w:tcW w:w="2686" w:type="dxa"/>
            <w:vAlign w:val="center"/>
          </w:tcPr>
          <w:p w14:paraId="692CB5FD" w14:textId="7ADD27F3" w:rsidR="00EB21D6" w:rsidRPr="000C78BE" w:rsidRDefault="00105A1E" w:rsidP="00EB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9188, Cell Signaling</w:t>
            </w:r>
          </w:p>
        </w:tc>
      </w:tr>
      <w:tr w:rsidR="00294CEE" w14:paraId="01F15099" w14:textId="77777777" w:rsidTr="00F54B8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254F2ED" w14:textId="3CDC8FDF" w:rsidR="00294CEE" w:rsidRDefault="00294CEE" w:rsidP="00EB21D6">
            <w:pPr>
              <w:rPr>
                <w:sz w:val="16"/>
                <w:szCs w:val="18"/>
                <w:lang w:val="en-US"/>
              </w:rPr>
            </w:pPr>
            <w:r w:rsidRPr="00294CEE">
              <w:rPr>
                <w:b w:val="0"/>
                <w:color w:val="auto"/>
                <w:sz w:val="16"/>
                <w:szCs w:val="18"/>
                <w:lang w:val="en-US"/>
              </w:rPr>
              <w:t>Smad3</w:t>
            </w:r>
          </w:p>
        </w:tc>
        <w:tc>
          <w:tcPr>
            <w:tcW w:w="1141" w:type="dxa"/>
            <w:vAlign w:val="center"/>
          </w:tcPr>
          <w:p w14:paraId="0FF824CC" w14:textId="4951D5C0" w:rsidR="00294CEE" w:rsidRPr="00910AD1" w:rsidRDefault="00294CEE" w:rsidP="00E5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294CEE">
              <w:rPr>
                <w:color w:val="auto"/>
                <w:sz w:val="16"/>
                <w:szCs w:val="18"/>
                <w:lang w:val="en-US"/>
              </w:rPr>
              <w:t>1:1000</w:t>
            </w:r>
          </w:p>
        </w:tc>
        <w:tc>
          <w:tcPr>
            <w:tcW w:w="2686" w:type="dxa"/>
            <w:vAlign w:val="center"/>
          </w:tcPr>
          <w:p w14:paraId="3DA87084" w14:textId="1110D718" w:rsidR="00294CEE" w:rsidRDefault="00294CEE" w:rsidP="00EB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294CEE">
              <w:rPr>
                <w:color w:val="auto"/>
                <w:sz w:val="16"/>
                <w:szCs w:val="18"/>
                <w:lang w:val="en-US"/>
              </w:rPr>
              <w:t>SC101154, Santa Cruz</w:t>
            </w:r>
          </w:p>
        </w:tc>
      </w:tr>
      <w:tr w:rsidR="000C78BE" w14:paraId="354B9255" w14:textId="77777777" w:rsidTr="00F5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7BC24E3" w14:textId="11528A18" w:rsidR="000C78BE" w:rsidRPr="000C78BE" w:rsidRDefault="00EB21D6" w:rsidP="000C78BE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Mouse IgG</w:t>
            </w:r>
            <w:r w:rsidR="00105A1E">
              <w:rPr>
                <w:b w:val="0"/>
                <w:color w:val="auto"/>
                <w:sz w:val="16"/>
                <w:szCs w:val="18"/>
                <w:lang w:val="en-US"/>
              </w:rPr>
              <w:t xml:space="preserve"> HRP</w:t>
            </w:r>
          </w:p>
        </w:tc>
        <w:tc>
          <w:tcPr>
            <w:tcW w:w="1141" w:type="dxa"/>
            <w:vAlign w:val="center"/>
          </w:tcPr>
          <w:p w14:paraId="77DFF094" w14:textId="50791DE1" w:rsidR="000C78BE" w:rsidRPr="000C78BE" w:rsidRDefault="00EB21D6" w:rsidP="00E57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1:10000</w:t>
            </w:r>
          </w:p>
        </w:tc>
        <w:tc>
          <w:tcPr>
            <w:tcW w:w="2686" w:type="dxa"/>
            <w:vAlign w:val="center"/>
          </w:tcPr>
          <w:p w14:paraId="651D4EFB" w14:textId="34497E89" w:rsidR="000C78BE" w:rsidRPr="000C78BE" w:rsidRDefault="00236D65" w:rsidP="000C7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115-135-003, Jackson</w:t>
            </w:r>
          </w:p>
        </w:tc>
      </w:tr>
      <w:tr w:rsidR="00EB21D6" w14:paraId="402E1249" w14:textId="77777777" w:rsidTr="00F54B8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F3992C8" w14:textId="22EA0A13" w:rsidR="00EB21D6" w:rsidRPr="000C78BE" w:rsidRDefault="00EB21D6" w:rsidP="00EB21D6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Rabbit IgG</w:t>
            </w:r>
            <w:r w:rsidR="00105A1E">
              <w:rPr>
                <w:b w:val="0"/>
                <w:color w:val="auto"/>
                <w:sz w:val="16"/>
                <w:szCs w:val="18"/>
                <w:lang w:val="en-US"/>
              </w:rPr>
              <w:t xml:space="preserve"> HRP</w:t>
            </w:r>
          </w:p>
        </w:tc>
        <w:tc>
          <w:tcPr>
            <w:tcW w:w="1141" w:type="dxa"/>
            <w:vAlign w:val="center"/>
          </w:tcPr>
          <w:p w14:paraId="4EC0DC92" w14:textId="57EFC93B" w:rsidR="00EB21D6" w:rsidRPr="000C78BE" w:rsidRDefault="00EB21D6" w:rsidP="00E5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 w:rsidRPr="00AE7B9F">
              <w:rPr>
                <w:bCs/>
                <w:color w:val="auto"/>
                <w:sz w:val="16"/>
                <w:szCs w:val="18"/>
                <w:lang w:val="en-US"/>
              </w:rPr>
              <w:t>1:10000</w:t>
            </w:r>
          </w:p>
        </w:tc>
        <w:tc>
          <w:tcPr>
            <w:tcW w:w="2686" w:type="dxa"/>
            <w:vAlign w:val="center"/>
          </w:tcPr>
          <w:p w14:paraId="57DAA5AE" w14:textId="0816F18E" w:rsidR="00EB21D6" w:rsidRPr="000C78BE" w:rsidRDefault="00236D65" w:rsidP="00EB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111-035-003, Jackson</w:t>
            </w:r>
          </w:p>
        </w:tc>
      </w:tr>
      <w:tr w:rsidR="00EB21D6" w:rsidRPr="00EB21D6" w14:paraId="2C12C3B5" w14:textId="77777777" w:rsidTr="00F5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D2787F2" w14:textId="5752BCAF" w:rsidR="00EB21D6" w:rsidRPr="00EB21D6" w:rsidRDefault="00EB21D6" w:rsidP="00EB21D6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 w:rsidRPr="00EB21D6">
              <w:rPr>
                <w:b w:val="0"/>
                <w:color w:val="auto"/>
                <w:sz w:val="16"/>
                <w:szCs w:val="18"/>
                <w:lang w:val="en-US"/>
              </w:rPr>
              <w:t>Goat IgG</w:t>
            </w:r>
            <w:r w:rsidR="00105A1E">
              <w:rPr>
                <w:b w:val="0"/>
                <w:color w:val="auto"/>
                <w:sz w:val="16"/>
                <w:szCs w:val="18"/>
                <w:lang w:val="en-US"/>
              </w:rPr>
              <w:t xml:space="preserve"> HRP</w:t>
            </w:r>
          </w:p>
        </w:tc>
        <w:tc>
          <w:tcPr>
            <w:tcW w:w="1141" w:type="dxa"/>
            <w:vAlign w:val="center"/>
          </w:tcPr>
          <w:p w14:paraId="40970649" w14:textId="2507CDCD" w:rsidR="00EB21D6" w:rsidRPr="00EB21D6" w:rsidRDefault="00EB21D6" w:rsidP="00E57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8"/>
                <w:lang w:val="en-US"/>
              </w:rPr>
            </w:pPr>
            <w:r w:rsidRPr="00AE7B9F">
              <w:rPr>
                <w:bCs/>
                <w:color w:val="auto"/>
                <w:sz w:val="16"/>
                <w:szCs w:val="18"/>
                <w:lang w:val="en-US"/>
              </w:rPr>
              <w:t>1:10000</w:t>
            </w:r>
          </w:p>
        </w:tc>
        <w:tc>
          <w:tcPr>
            <w:tcW w:w="2686" w:type="dxa"/>
            <w:vAlign w:val="center"/>
          </w:tcPr>
          <w:p w14:paraId="7CD90146" w14:textId="280F8FC0" w:rsidR="00EB21D6" w:rsidRPr="00236D65" w:rsidRDefault="00236D65" w:rsidP="00EB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236D65">
              <w:rPr>
                <w:color w:val="auto"/>
                <w:sz w:val="16"/>
                <w:szCs w:val="18"/>
                <w:lang w:val="en-US"/>
              </w:rPr>
              <w:t xml:space="preserve">705-035-147, </w:t>
            </w:r>
            <w:r w:rsidRPr="00236D65">
              <w:rPr>
                <w:bCs/>
                <w:color w:val="auto"/>
                <w:sz w:val="16"/>
                <w:szCs w:val="18"/>
                <w:lang w:val="en-US"/>
              </w:rPr>
              <w:t>Jackson</w:t>
            </w:r>
          </w:p>
        </w:tc>
      </w:tr>
    </w:tbl>
    <w:p w14:paraId="5150943C" w14:textId="77777777" w:rsidR="00105A1E" w:rsidRDefault="00105A1E" w:rsidP="00105A1E">
      <w:pPr>
        <w:rPr>
          <w:b/>
          <w:sz w:val="20"/>
          <w:lang w:val="en-US"/>
        </w:rPr>
      </w:pPr>
    </w:p>
    <w:p w14:paraId="485072CA" w14:textId="1FDE055B" w:rsidR="00105A1E" w:rsidRPr="00694765" w:rsidRDefault="00105A1E" w:rsidP="00105A1E">
      <w:pPr>
        <w:rPr>
          <w:b/>
          <w:sz w:val="20"/>
          <w:lang w:val="en-US"/>
        </w:rPr>
      </w:pPr>
      <w:r w:rsidRPr="00694765">
        <w:rPr>
          <w:b/>
          <w:sz w:val="20"/>
          <w:lang w:val="en-US"/>
        </w:rPr>
        <w:t>Table S</w:t>
      </w:r>
      <w:r w:rsidR="00C9694C">
        <w:rPr>
          <w:b/>
          <w:sz w:val="20"/>
          <w:lang w:val="en-US"/>
        </w:rPr>
        <w:t>6</w:t>
      </w:r>
      <w:r w:rsidRPr="00694765">
        <w:rPr>
          <w:b/>
          <w:sz w:val="20"/>
          <w:lang w:val="en-US"/>
        </w:rPr>
        <w:t xml:space="preserve">: </w:t>
      </w:r>
      <w:r w:rsidRPr="00694765">
        <w:rPr>
          <w:sz w:val="20"/>
          <w:lang w:val="en-US"/>
        </w:rPr>
        <w:t xml:space="preserve">Antibodies and dilutions used for </w:t>
      </w:r>
      <w:proofErr w:type="spellStart"/>
      <w:r w:rsidR="00D373AD">
        <w:rPr>
          <w:sz w:val="20"/>
          <w:lang w:val="en-US"/>
        </w:rPr>
        <w:t>BrdU</w:t>
      </w:r>
      <w:proofErr w:type="spellEnd"/>
      <w:r w:rsidR="00D373AD">
        <w:rPr>
          <w:sz w:val="20"/>
          <w:lang w:val="en-US"/>
        </w:rPr>
        <w:t xml:space="preserve"> and </w:t>
      </w:r>
      <w:r>
        <w:rPr>
          <w:sz w:val="20"/>
          <w:lang w:val="en-US"/>
        </w:rPr>
        <w:t>immunofluorescence.</w:t>
      </w:r>
    </w:p>
    <w:tbl>
      <w:tblPr>
        <w:tblStyle w:val="Taulaambllista6decolors-mfasi3"/>
        <w:tblW w:w="7088" w:type="dxa"/>
        <w:jc w:val="center"/>
        <w:tblLook w:val="04A0" w:firstRow="1" w:lastRow="0" w:firstColumn="1" w:lastColumn="0" w:noHBand="0" w:noVBand="1"/>
      </w:tblPr>
      <w:tblGrid>
        <w:gridCol w:w="2978"/>
        <w:gridCol w:w="999"/>
        <w:gridCol w:w="3111"/>
      </w:tblGrid>
      <w:tr w:rsidR="00236D65" w14:paraId="01A273B3" w14:textId="77777777" w:rsidTr="00973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D0CECE" w:themeFill="background2" w:themeFillShade="E6"/>
          </w:tcPr>
          <w:p w14:paraId="3109A797" w14:textId="77777777" w:rsidR="00105A1E" w:rsidRPr="003F7D9E" w:rsidRDefault="00105A1E" w:rsidP="002A67A8">
            <w:pPr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Antigen</w:t>
            </w:r>
          </w:p>
        </w:tc>
        <w:tc>
          <w:tcPr>
            <w:tcW w:w="999" w:type="dxa"/>
            <w:shd w:val="clear" w:color="auto" w:fill="D0CECE" w:themeFill="background2" w:themeFillShade="E6"/>
          </w:tcPr>
          <w:p w14:paraId="5A6F2864" w14:textId="77777777" w:rsidR="00105A1E" w:rsidRPr="003F7D9E" w:rsidRDefault="00105A1E" w:rsidP="002A6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Dilution</w:t>
            </w:r>
          </w:p>
        </w:tc>
        <w:tc>
          <w:tcPr>
            <w:tcW w:w="3111" w:type="dxa"/>
            <w:shd w:val="clear" w:color="auto" w:fill="D0CECE" w:themeFill="background2" w:themeFillShade="E6"/>
          </w:tcPr>
          <w:p w14:paraId="756D6AAD" w14:textId="77777777" w:rsidR="00105A1E" w:rsidRPr="003F7D9E" w:rsidRDefault="00105A1E" w:rsidP="002A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Catalogue number, Company</w:t>
            </w:r>
          </w:p>
        </w:tc>
      </w:tr>
      <w:tr w:rsidR="00D373AD" w14:paraId="5584FF4A" w14:textId="77777777" w:rsidTr="009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60BA8A64" w14:textId="0ECBC9C7" w:rsidR="00D373AD" w:rsidRPr="00D373AD" w:rsidRDefault="00D373AD" w:rsidP="002A67A8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proofErr w:type="spellStart"/>
            <w:r w:rsidRPr="00D373AD">
              <w:rPr>
                <w:b w:val="0"/>
                <w:color w:val="auto"/>
                <w:sz w:val="16"/>
                <w:szCs w:val="18"/>
                <w:lang w:val="en-US"/>
              </w:rPr>
              <w:t>BrdU</w:t>
            </w:r>
            <w:proofErr w:type="spellEnd"/>
            <w:r w:rsidRPr="00D373AD">
              <w:rPr>
                <w:b w:val="0"/>
                <w:color w:val="auto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999" w:type="dxa"/>
            <w:vAlign w:val="center"/>
          </w:tcPr>
          <w:p w14:paraId="6F5BFDEF" w14:textId="6ADDC5D2" w:rsidR="00D373AD" w:rsidRPr="00D373AD" w:rsidRDefault="00D373AD" w:rsidP="002A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1:100</w:t>
            </w:r>
          </w:p>
        </w:tc>
        <w:tc>
          <w:tcPr>
            <w:tcW w:w="3111" w:type="dxa"/>
            <w:vAlign w:val="center"/>
          </w:tcPr>
          <w:p w14:paraId="3729B156" w14:textId="663A2515" w:rsidR="00D373AD" w:rsidRPr="00D373AD" w:rsidRDefault="00D373AD" w:rsidP="002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56258, Santa Cruz Biotechnology</w:t>
            </w:r>
          </w:p>
        </w:tc>
      </w:tr>
      <w:tr w:rsidR="00236D65" w14:paraId="10B7789C" w14:textId="77777777" w:rsidTr="009731C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503D4F73" w14:textId="16ECAB61" w:rsidR="00105A1E" w:rsidRPr="000C78BE" w:rsidRDefault="00105A1E" w:rsidP="002A67A8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Cleaved caspase 3 (Asp175)</w:t>
            </w:r>
          </w:p>
        </w:tc>
        <w:tc>
          <w:tcPr>
            <w:tcW w:w="999" w:type="dxa"/>
            <w:vAlign w:val="center"/>
          </w:tcPr>
          <w:p w14:paraId="5B1DDC2C" w14:textId="428EBC36" w:rsidR="00105A1E" w:rsidRPr="000C78BE" w:rsidRDefault="00105A1E" w:rsidP="002A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1:250</w:t>
            </w:r>
          </w:p>
        </w:tc>
        <w:tc>
          <w:tcPr>
            <w:tcW w:w="3111" w:type="dxa"/>
            <w:vAlign w:val="center"/>
          </w:tcPr>
          <w:p w14:paraId="239470C8" w14:textId="783777FC" w:rsidR="00105A1E" w:rsidRPr="000C78BE" w:rsidRDefault="00105A1E" w:rsidP="002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9661, Cell Signaling</w:t>
            </w:r>
          </w:p>
        </w:tc>
      </w:tr>
      <w:tr w:rsidR="00105A1E" w14:paraId="2817E4AD" w14:textId="77777777" w:rsidTr="009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699AA4E1" w14:textId="32E3CF15" w:rsidR="00105A1E" w:rsidRPr="000C78BE" w:rsidRDefault="00105A1E" w:rsidP="009731CA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Phalloidin</w:t>
            </w:r>
            <w:r w:rsidR="009731CA">
              <w:rPr>
                <w:b w:val="0"/>
                <w:color w:val="auto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999" w:type="dxa"/>
            <w:vAlign w:val="center"/>
          </w:tcPr>
          <w:p w14:paraId="6CB42C05" w14:textId="31822B62" w:rsidR="00105A1E" w:rsidRPr="000C78BE" w:rsidRDefault="00105A1E" w:rsidP="00236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1:</w:t>
            </w:r>
            <w:r w:rsidR="00236D65">
              <w:rPr>
                <w:bCs/>
                <w:color w:val="auto"/>
                <w:sz w:val="16"/>
                <w:szCs w:val="18"/>
                <w:lang w:val="en-US"/>
              </w:rPr>
              <w:t>500</w:t>
            </w:r>
          </w:p>
        </w:tc>
        <w:tc>
          <w:tcPr>
            <w:tcW w:w="3111" w:type="dxa"/>
            <w:vAlign w:val="center"/>
          </w:tcPr>
          <w:p w14:paraId="5709A550" w14:textId="3F10B10A" w:rsidR="00105A1E" w:rsidRPr="000C78BE" w:rsidRDefault="00105A1E" w:rsidP="002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P5282, Sigma</w:t>
            </w:r>
          </w:p>
        </w:tc>
      </w:tr>
      <w:tr w:rsidR="00CC2AA1" w14:paraId="76CF80FB" w14:textId="77777777" w:rsidTr="009731C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37AC88EE" w14:textId="104E66B7" w:rsidR="00CC2AA1" w:rsidRPr="000C78BE" w:rsidRDefault="00CC2AA1" w:rsidP="002A67A8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Mouse IgG Green (Alexa Fluor™ 488)</w:t>
            </w:r>
          </w:p>
        </w:tc>
        <w:tc>
          <w:tcPr>
            <w:tcW w:w="999" w:type="dxa"/>
            <w:vAlign w:val="center"/>
          </w:tcPr>
          <w:p w14:paraId="710DE242" w14:textId="39DE37C6" w:rsidR="00CC2AA1" w:rsidRPr="000C78BE" w:rsidRDefault="00CC2AA1" w:rsidP="002A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105A1E">
              <w:rPr>
                <w:color w:val="auto"/>
                <w:sz w:val="16"/>
                <w:szCs w:val="18"/>
                <w:lang w:val="en-US"/>
              </w:rPr>
              <w:t>1:500</w:t>
            </w:r>
          </w:p>
        </w:tc>
        <w:tc>
          <w:tcPr>
            <w:tcW w:w="3111" w:type="dxa"/>
            <w:vAlign w:val="center"/>
          </w:tcPr>
          <w:p w14:paraId="3CADE8FA" w14:textId="517D0B15" w:rsidR="00CC2AA1" w:rsidRPr="000C78BE" w:rsidRDefault="00CC2AA1" w:rsidP="002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105A1E">
              <w:rPr>
                <w:color w:val="auto"/>
                <w:sz w:val="16"/>
                <w:szCs w:val="18"/>
                <w:lang w:val="en-US"/>
              </w:rPr>
              <w:t xml:space="preserve">A11029, </w:t>
            </w:r>
            <w:proofErr w:type="spellStart"/>
            <w:r>
              <w:rPr>
                <w:color w:val="auto"/>
                <w:sz w:val="16"/>
                <w:szCs w:val="18"/>
                <w:lang w:val="en-US"/>
              </w:rPr>
              <w:t>ThermoFisher</w:t>
            </w:r>
            <w:proofErr w:type="spellEnd"/>
          </w:p>
        </w:tc>
      </w:tr>
      <w:tr w:rsidR="00CC2AA1" w14:paraId="15DEEB00" w14:textId="77777777" w:rsidTr="009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119405F0" w14:textId="50741A82" w:rsidR="00CC2AA1" w:rsidRPr="00E576B8" w:rsidRDefault="00CC2AA1" w:rsidP="00105A1E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Rabbit IgG Green (Alexa Fluor™ 488)</w:t>
            </w:r>
          </w:p>
        </w:tc>
        <w:tc>
          <w:tcPr>
            <w:tcW w:w="999" w:type="dxa"/>
            <w:vAlign w:val="center"/>
          </w:tcPr>
          <w:p w14:paraId="76B47943" w14:textId="0ACC6898" w:rsidR="00CC2AA1" w:rsidRPr="00105A1E" w:rsidRDefault="00CC2AA1" w:rsidP="002A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1:500</w:t>
            </w:r>
          </w:p>
        </w:tc>
        <w:tc>
          <w:tcPr>
            <w:tcW w:w="3111" w:type="dxa"/>
            <w:vAlign w:val="center"/>
          </w:tcPr>
          <w:p w14:paraId="049CFE92" w14:textId="351F0757" w:rsidR="00CC2AA1" w:rsidRPr="00105A1E" w:rsidRDefault="00CC2AA1" w:rsidP="00236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A11008</w:t>
            </w:r>
            <w:r w:rsidRPr="00105A1E">
              <w:rPr>
                <w:color w:val="auto"/>
                <w:sz w:val="16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auto"/>
                <w:sz w:val="16"/>
                <w:szCs w:val="18"/>
                <w:lang w:val="en-US"/>
              </w:rPr>
              <w:t>ThermoFisher</w:t>
            </w:r>
            <w:proofErr w:type="spellEnd"/>
          </w:p>
        </w:tc>
      </w:tr>
      <w:tr w:rsidR="00CC2AA1" w14:paraId="49E8E5A4" w14:textId="77777777" w:rsidTr="009731C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23EA2F2D" w14:textId="1E94418F" w:rsidR="00CC2AA1" w:rsidRPr="000C78BE" w:rsidRDefault="00CC2AA1" w:rsidP="00105A1E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 w:rsidRPr="00D373AD">
              <w:rPr>
                <w:b w:val="0"/>
                <w:color w:val="auto"/>
                <w:sz w:val="16"/>
                <w:szCs w:val="18"/>
                <w:lang w:val="en-US"/>
              </w:rPr>
              <w:t>Rat</w:t>
            </w:r>
            <w:r>
              <w:rPr>
                <w:b w:val="0"/>
                <w:color w:val="auto"/>
                <w:sz w:val="16"/>
                <w:szCs w:val="18"/>
                <w:lang w:val="en-US"/>
              </w:rPr>
              <w:t xml:space="preserve"> IgG Green (Alexa Fluor™ 488)</w:t>
            </w:r>
          </w:p>
        </w:tc>
        <w:tc>
          <w:tcPr>
            <w:tcW w:w="999" w:type="dxa"/>
            <w:vAlign w:val="center"/>
          </w:tcPr>
          <w:p w14:paraId="6A209275" w14:textId="7E6B31A5" w:rsidR="00CC2AA1" w:rsidRPr="000C78BE" w:rsidRDefault="00CC2AA1" w:rsidP="00105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 w:rsidRPr="00D373AD">
              <w:rPr>
                <w:color w:val="auto"/>
                <w:sz w:val="16"/>
                <w:szCs w:val="18"/>
                <w:lang w:val="en-US"/>
              </w:rPr>
              <w:t>1:500</w:t>
            </w:r>
          </w:p>
        </w:tc>
        <w:tc>
          <w:tcPr>
            <w:tcW w:w="3111" w:type="dxa"/>
            <w:vAlign w:val="center"/>
          </w:tcPr>
          <w:p w14:paraId="7E9F8CC9" w14:textId="075A355D" w:rsidR="00CC2AA1" w:rsidRPr="000C78BE" w:rsidRDefault="00CC2AA1" w:rsidP="00236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 w:rsidRPr="00D373AD">
              <w:rPr>
                <w:color w:val="auto"/>
                <w:sz w:val="16"/>
                <w:szCs w:val="18"/>
                <w:lang w:val="en-US"/>
              </w:rPr>
              <w:t xml:space="preserve">A11006, </w:t>
            </w:r>
            <w:proofErr w:type="spellStart"/>
            <w:r w:rsidRPr="00D373AD">
              <w:rPr>
                <w:color w:val="auto"/>
                <w:sz w:val="16"/>
                <w:szCs w:val="18"/>
                <w:lang w:val="en-US"/>
              </w:rPr>
              <w:t>ThermoFisher</w:t>
            </w:r>
            <w:proofErr w:type="spellEnd"/>
          </w:p>
        </w:tc>
      </w:tr>
      <w:tr w:rsidR="00CC2AA1" w:rsidRPr="00D373AD" w14:paraId="1AA53734" w14:textId="77777777" w:rsidTr="009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03A6D7B6" w14:textId="106F1826" w:rsidR="00CC2AA1" w:rsidRPr="00D373AD" w:rsidRDefault="00CC2AA1" w:rsidP="00105A1E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32AE13EB" w14:textId="2C09D64D" w:rsidR="00CC2AA1" w:rsidRPr="00D373AD" w:rsidRDefault="00CC2AA1" w:rsidP="00105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3111" w:type="dxa"/>
            <w:vAlign w:val="center"/>
          </w:tcPr>
          <w:p w14:paraId="5B3EFE0E" w14:textId="0E7EA843" w:rsidR="00CC2AA1" w:rsidRPr="00D373AD" w:rsidRDefault="00CC2AA1" w:rsidP="00236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</w:p>
        </w:tc>
      </w:tr>
    </w:tbl>
    <w:p w14:paraId="724D0837" w14:textId="77777777" w:rsidR="00162C36" w:rsidRDefault="00162C36" w:rsidP="00162C36">
      <w:pPr>
        <w:rPr>
          <w:b/>
          <w:sz w:val="20"/>
          <w:lang w:val="en-US"/>
        </w:rPr>
      </w:pPr>
    </w:p>
    <w:p w14:paraId="109D0171" w14:textId="09EEDC9D" w:rsidR="00162C36" w:rsidRPr="00694765" w:rsidRDefault="00162C36" w:rsidP="00162C36">
      <w:pPr>
        <w:rPr>
          <w:b/>
          <w:sz w:val="20"/>
          <w:lang w:val="en-US"/>
        </w:rPr>
      </w:pPr>
      <w:r w:rsidRPr="00694765">
        <w:rPr>
          <w:b/>
          <w:sz w:val="20"/>
          <w:lang w:val="en-US"/>
        </w:rPr>
        <w:t>Table S</w:t>
      </w:r>
      <w:r w:rsidR="00C9694C">
        <w:rPr>
          <w:b/>
          <w:sz w:val="20"/>
          <w:lang w:val="en-US"/>
        </w:rPr>
        <w:t>7</w:t>
      </w:r>
      <w:r w:rsidRPr="00694765">
        <w:rPr>
          <w:b/>
          <w:sz w:val="20"/>
          <w:lang w:val="en-US"/>
        </w:rPr>
        <w:t xml:space="preserve">: </w:t>
      </w:r>
      <w:r w:rsidR="003237B0">
        <w:rPr>
          <w:sz w:val="20"/>
          <w:lang w:val="en-US"/>
        </w:rPr>
        <w:t>Antibodies and</w:t>
      </w:r>
      <w:r w:rsidRPr="00694765">
        <w:rPr>
          <w:sz w:val="20"/>
          <w:lang w:val="en-US"/>
        </w:rPr>
        <w:t xml:space="preserve"> dilutions used for </w:t>
      </w:r>
      <w:r>
        <w:rPr>
          <w:sz w:val="20"/>
          <w:lang w:val="en-US"/>
        </w:rPr>
        <w:t>immunohistochemistry.</w:t>
      </w:r>
    </w:p>
    <w:tbl>
      <w:tblPr>
        <w:tblStyle w:val="Taulaambllista6decolors-mfasi3"/>
        <w:tblW w:w="850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2552"/>
        <w:gridCol w:w="1276"/>
        <w:gridCol w:w="1841"/>
      </w:tblGrid>
      <w:tr w:rsidR="00162C36" w14:paraId="7A8DB4B7" w14:textId="5336BE5D" w:rsidTr="00392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0CECE" w:themeFill="background2" w:themeFillShade="E6"/>
            <w:vAlign w:val="center"/>
          </w:tcPr>
          <w:p w14:paraId="0D914CD0" w14:textId="79249C41" w:rsidR="00162C36" w:rsidRPr="003F7D9E" w:rsidRDefault="00162C36" w:rsidP="00162C36">
            <w:pPr>
              <w:jc w:val="center"/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Antibody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A3C8D8C" w14:textId="77777777" w:rsidR="00162C36" w:rsidRPr="003F7D9E" w:rsidRDefault="00162C36" w:rsidP="0016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Dilution</w:t>
            </w: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200F005D" w14:textId="77777777" w:rsidR="00162C36" w:rsidRPr="003F7D9E" w:rsidRDefault="00162C36" w:rsidP="0016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Catalogue number, Company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47624AF4" w14:textId="638560A3" w:rsidR="00162C36" w:rsidRPr="003F7D9E" w:rsidRDefault="00162C36" w:rsidP="0016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Antigen Retrieval</w:t>
            </w:r>
          </w:p>
        </w:tc>
        <w:tc>
          <w:tcPr>
            <w:tcW w:w="1841" w:type="dxa"/>
            <w:shd w:val="clear" w:color="auto" w:fill="D0CECE" w:themeFill="background2" w:themeFillShade="E6"/>
            <w:vAlign w:val="center"/>
          </w:tcPr>
          <w:p w14:paraId="7631EAAC" w14:textId="55DF0611" w:rsidR="00162C36" w:rsidRPr="003F7D9E" w:rsidRDefault="00162C36" w:rsidP="0016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F7D9E">
              <w:rPr>
                <w:color w:val="auto"/>
                <w:sz w:val="16"/>
                <w:szCs w:val="18"/>
                <w:lang w:val="en-US"/>
              </w:rPr>
              <w:t>Secondary Antibody</w:t>
            </w:r>
          </w:p>
        </w:tc>
      </w:tr>
      <w:tr w:rsidR="003E1EA9" w:rsidRPr="003237B0" w14:paraId="7330FC43" w14:textId="7404B01B" w:rsidTr="0039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95AD4E1" w14:textId="0E0F54D1" w:rsidR="003E1EA9" w:rsidRPr="000C78BE" w:rsidRDefault="003E1EA9" w:rsidP="003237B0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PTEN</w:t>
            </w:r>
          </w:p>
        </w:tc>
        <w:tc>
          <w:tcPr>
            <w:tcW w:w="850" w:type="dxa"/>
            <w:vAlign w:val="center"/>
          </w:tcPr>
          <w:p w14:paraId="1CA59415" w14:textId="0B607506" w:rsidR="003E1EA9" w:rsidRPr="003237B0" w:rsidRDefault="003E1EA9" w:rsidP="00323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237B0">
              <w:rPr>
                <w:color w:val="auto"/>
                <w:sz w:val="16"/>
                <w:szCs w:val="18"/>
                <w:lang w:val="en-US"/>
              </w:rPr>
              <w:t>1:100</w:t>
            </w:r>
          </w:p>
        </w:tc>
        <w:tc>
          <w:tcPr>
            <w:tcW w:w="2552" w:type="dxa"/>
            <w:vAlign w:val="center"/>
          </w:tcPr>
          <w:p w14:paraId="172EA307" w14:textId="62D57D1E" w:rsidR="003E1EA9" w:rsidRPr="003237B0" w:rsidRDefault="003E1EA9" w:rsidP="00323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237B0">
              <w:rPr>
                <w:color w:val="auto"/>
                <w:sz w:val="16"/>
                <w:szCs w:val="18"/>
                <w:lang w:val="en-US"/>
              </w:rPr>
              <w:t>M3627, DAKO</w:t>
            </w:r>
          </w:p>
        </w:tc>
        <w:tc>
          <w:tcPr>
            <w:tcW w:w="1276" w:type="dxa"/>
          </w:tcPr>
          <w:p w14:paraId="22E23046" w14:textId="332DCD47" w:rsidR="003E1EA9" w:rsidRPr="003237B0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237B0">
              <w:rPr>
                <w:color w:val="auto"/>
                <w:sz w:val="16"/>
                <w:szCs w:val="18"/>
                <w:lang w:val="en-US"/>
              </w:rPr>
              <w:t>High pH</w:t>
            </w:r>
          </w:p>
        </w:tc>
        <w:tc>
          <w:tcPr>
            <w:tcW w:w="1841" w:type="dxa"/>
          </w:tcPr>
          <w:p w14:paraId="72E5041A" w14:textId="6028E66E" w:rsidR="003E1EA9" w:rsidRPr="003237B0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237B0">
              <w:rPr>
                <w:color w:val="auto"/>
                <w:sz w:val="16"/>
                <w:szCs w:val="18"/>
                <w:lang w:val="en-US"/>
              </w:rPr>
              <w:t>EV Flex kit</w:t>
            </w:r>
          </w:p>
        </w:tc>
      </w:tr>
      <w:tr w:rsidR="003E1EA9" w:rsidRPr="003237B0" w14:paraId="09CBE0C3" w14:textId="56DB42DE" w:rsidTr="0039269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94A8370" w14:textId="1C86F3B2" w:rsidR="003E1EA9" w:rsidRPr="000C78BE" w:rsidRDefault="003E1EA9" w:rsidP="003237B0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>
              <w:rPr>
                <w:b w:val="0"/>
                <w:color w:val="auto"/>
                <w:sz w:val="16"/>
                <w:szCs w:val="18"/>
                <w:lang w:val="en-US"/>
              </w:rPr>
              <w:t>p-AKT (Ser473)</w:t>
            </w:r>
          </w:p>
        </w:tc>
        <w:tc>
          <w:tcPr>
            <w:tcW w:w="850" w:type="dxa"/>
            <w:vAlign w:val="center"/>
          </w:tcPr>
          <w:p w14:paraId="7AA12525" w14:textId="29AD6BB2" w:rsidR="003E1EA9" w:rsidRPr="003237B0" w:rsidRDefault="003E1EA9" w:rsidP="00323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1:50</w:t>
            </w:r>
          </w:p>
        </w:tc>
        <w:tc>
          <w:tcPr>
            <w:tcW w:w="2552" w:type="dxa"/>
            <w:vAlign w:val="center"/>
          </w:tcPr>
          <w:p w14:paraId="131AE4E5" w14:textId="6746A272" w:rsidR="003E1EA9" w:rsidRPr="003237B0" w:rsidRDefault="003E1EA9" w:rsidP="00323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3787, Cell Signaling</w:t>
            </w:r>
          </w:p>
        </w:tc>
        <w:tc>
          <w:tcPr>
            <w:tcW w:w="1276" w:type="dxa"/>
          </w:tcPr>
          <w:p w14:paraId="17D192C7" w14:textId="1BD2CEA7" w:rsidR="003E1EA9" w:rsidRPr="003237B0" w:rsidRDefault="003E1EA9" w:rsidP="00392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High pH</w:t>
            </w:r>
          </w:p>
        </w:tc>
        <w:tc>
          <w:tcPr>
            <w:tcW w:w="1841" w:type="dxa"/>
          </w:tcPr>
          <w:p w14:paraId="34A12E5E" w14:textId="3D36560A" w:rsidR="003E1EA9" w:rsidRPr="003237B0" w:rsidRDefault="003E1EA9" w:rsidP="00392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Anti-rabbit biotin</w:t>
            </w:r>
          </w:p>
        </w:tc>
      </w:tr>
      <w:tr w:rsidR="003E1EA9" w:rsidRPr="003237B0" w14:paraId="62AABB06" w14:textId="267C9F52" w:rsidTr="0039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D7A5BD3" w14:textId="644061CB" w:rsidR="003E1EA9" w:rsidRPr="000C78BE" w:rsidRDefault="003E1EA9" w:rsidP="003237B0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 w:rsidRPr="00392693">
              <w:rPr>
                <w:b w:val="0"/>
                <w:bCs w:val="0"/>
                <w:color w:val="auto"/>
                <w:sz w:val="16"/>
                <w:szCs w:val="18"/>
                <w:lang w:val="en-US"/>
              </w:rPr>
              <w:t>Anti-mouse biotin</w:t>
            </w:r>
          </w:p>
        </w:tc>
        <w:tc>
          <w:tcPr>
            <w:tcW w:w="850" w:type="dxa"/>
            <w:vAlign w:val="center"/>
          </w:tcPr>
          <w:p w14:paraId="0A219655" w14:textId="079DD3FD" w:rsidR="003E1EA9" w:rsidRPr="003237B0" w:rsidRDefault="003E1EA9" w:rsidP="00323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92693">
              <w:rPr>
                <w:color w:val="auto"/>
                <w:sz w:val="16"/>
                <w:szCs w:val="18"/>
                <w:lang w:val="en-US"/>
              </w:rPr>
              <w:t>1:200</w:t>
            </w:r>
          </w:p>
        </w:tc>
        <w:tc>
          <w:tcPr>
            <w:tcW w:w="2552" w:type="dxa"/>
            <w:vAlign w:val="center"/>
          </w:tcPr>
          <w:p w14:paraId="4590E4EA" w14:textId="6E448733" w:rsidR="003E1EA9" w:rsidRPr="003237B0" w:rsidRDefault="003E1EA9" w:rsidP="00323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color w:val="auto"/>
                <w:sz w:val="16"/>
                <w:szCs w:val="18"/>
                <w:lang w:val="en-US"/>
              </w:rPr>
              <w:t>115-065-166, Jackson</w:t>
            </w:r>
          </w:p>
        </w:tc>
        <w:tc>
          <w:tcPr>
            <w:tcW w:w="1276" w:type="dxa"/>
          </w:tcPr>
          <w:p w14:paraId="281CD749" w14:textId="669069A5" w:rsidR="003E1EA9" w:rsidRPr="003237B0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-</w:t>
            </w:r>
          </w:p>
        </w:tc>
        <w:tc>
          <w:tcPr>
            <w:tcW w:w="1841" w:type="dxa"/>
          </w:tcPr>
          <w:p w14:paraId="15F8D818" w14:textId="0953ADC5" w:rsidR="003E1EA9" w:rsidRPr="003237B0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-</w:t>
            </w:r>
          </w:p>
        </w:tc>
      </w:tr>
      <w:tr w:rsidR="003E1EA9" w:rsidRPr="003237B0" w14:paraId="2E18850A" w14:textId="0686D941" w:rsidTr="0039269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AD5C319" w14:textId="69BFE7BE" w:rsidR="003E1EA9" w:rsidRPr="00E576B8" w:rsidRDefault="003E1EA9" w:rsidP="003237B0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r w:rsidRPr="00392693">
              <w:rPr>
                <w:b w:val="0"/>
                <w:bCs w:val="0"/>
                <w:color w:val="auto"/>
                <w:sz w:val="16"/>
                <w:szCs w:val="18"/>
                <w:lang w:val="en-US"/>
              </w:rPr>
              <w:t>Anti-rabbit biotin</w:t>
            </w:r>
          </w:p>
        </w:tc>
        <w:tc>
          <w:tcPr>
            <w:tcW w:w="850" w:type="dxa"/>
            <w:vAlign w:val="center"/>
          </w:tcPr>
          <w:p w14:paraId="05AA81D5" w14:textId="2F8A7449" w:rsidR="003E1EA9" w:rsidRPr="003237B0" w:rsidRDefault="003E1EA9" w:rsidP="00323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 w:rsidRPr="00392693">
              <w:rPr>
                <w:bCs/>
                <w:color w:val="auto"/>
                <w:sz w:val="16"/>
                <w:szCs w:val="18"/>
                <w:lang w:val="en-US"/>
              </w:rPr>
              <w:t>1:200</w:t>
            </w:r>
          </w:p>
        </w:tc>
        <w:tc>
          <w:tcPr>
            <w:tcW w:w="2552" w:type="dxa"/>
            <w:vAlign w:val="center"/>
          </w:tcPr>
          <w:p w14:paraId="7943837F" w14:textId="11C68B97" w:rsidR="003E1EA9" w:rsidRPr="003237B0" w:rsidRDefault="003E1EA9" w:rsidP="00323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111-065-144, Jackson</w:t>
            </w:r>
          </w:p>
        </w:tc>
        <w:tc>
          <w:tcPr>
            <w:tcW w:w="1276" w:type="dxa"/>
          </w:tcPr>
          <w:p w14:paraId="2B2C6257" w14:textId="77AF0A18" w:rsidR="003E1EA9" w:rsidRPr="003237B0" w:rsidRDefault="003E1EA9" w:rsidP="00392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-</w:t>
            </w:r>
          </w:p>
        </w:tc>
        <w:tc>
          <w:tcPr>
            <w:tcW w:w="1841" w:type="dxa"/>
          </w:tcPr>
          <w:p w14:paraId="7E493F7E" w14:textId="0EFD0878" w:rsidR="003E1EA9" w:rsidRPr="003237B0" w:rsidRDefault="003E1EA9" w:rsidP="00392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-</w:t>
            </w:r>
          </w:p>
        </w:tc>
      </w:tr>
      <w:tr w:rsidR="003E1EA9" w:rsidRPr="003237B0" w14:paraId="645DE318" w14:textId="77777777" w:rsidTr="0039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2FEB762" w14:textId="0E974127" w:rsidR="003E1EA9" w:rsidRPr="00392693" w:rsidRDefault="003E1EA9" w:rsidP="00392693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  <w:proofErr w:type="spellStart"/>
            <w:r w:rsidRPr="00392693">
              <w:rPr>
                <w:b w:val="0"/>
                <w:color w:val="auto"/>
                <w:sz w:val="16"/>
                <w:szCs w:val="18"/>
                <w:lang w:val="en-US"/>
              </w:rPr>
              <w:t>Estreptavidin</w:t>
            </w:r>
            <w:proofErr w:type="spellEnd"/>
            <w:r w:rsidRPr="00392693">
              <w:rPr>
                <w:b w:val="0"/>
                <w:color w:val="auto"/>
                <w:sz w:val="16"/>
                <w:szCs w:val="18"/>
                <w:lang w:val="en-US"/>
              </w:rPr>
              <w:t xml:space="preserve"> HRP</w:t>
            </w:r>
          </w:p>
        </w:tc>
        <w:tc>
          <w:tcPr>
            <w:tcW w:w="850" w:type="dxa"/>
            <w:vAlign w:val="center"/>
          </w:tcPr>
          <w:p w14:paraId="50CDF4A1" w14:textId="53B58BE9" w:rsidR="003E1EA9" w:rsidRPr="00392693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 w:rsidRPr="00392693">
              <w:rPr>
                <w:bCs/>
                <w:color w:val="auto"/>
                <w:sz w:val="16"/>
                <w:szCs w:val="18"/>
                <w:lang w:val="en-US"/>
              </w:rPr>
              <w:t>1:400</w:t>
            </w:r>
          </w:p>
        </w:tc>
        <w:tc>
          <w:tcPr>
            <w:tcW w:w="2552" w:type="dxa"/>
            <w:vAlign w:val="center"/>
          </w:tcPr>
          <w:p w14:paraId="082EB004" w14:textId="08C91D13" w:rsidR="003E1EA9" w:rsidRPr="00392693" w:rsidRDefault="003E1EA9" w:rsidP="0039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P0397, Dako</w:t>
            </w:r>
          </w:p>
        </w:tc>
        <w:tc>
          <w:tcPr>
            <w:tcW w:w="1276" w:type="dxa"/>
          </w:tcPr>
          <w:p w14:paraId="02232FAC" w14:textId="4474DDE8" w:rsidR="003E1EA9" w:rsidRPr="00392693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-</w:t>
            </w:r>
          </w:p>
        </w:tc>
        <w:tc>
          <w:tcPr>
            <w:tcW w:w="1841" w:type="dxa"/>
          </w:tcPr>
          <w:p w14:paraId="1AE87F07" w14:textId="771E1D89" w:rsidR="003E1EA9" w:rsidRPr="00392693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  <w:lang w:val="en-US"/>
              </w:rPr>
            </w:pPr>
            <w:r>
              <w:rPr>
                <w:bCs/>
                <w:color w:val="auto"/>
                <w:sz w:val="16"/>
                <w:szCs w:val="18"/>
                <w:lang w:val="en-US"/>
              </w:rPr>
              <w:t>-</w:t>
            </w:r>
          </w:p>
        </w:tc>
      </w:tr>
      <w:tr w:rsidR="003E1EA9" w:rsidRPr="003237B0" w14:paraId="64D7896F" w14:textId="77777777" w:rsidTr="0039269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0DDFF5E" w14:textId="44B760F2" w:rsidR="003E1EA9" w:rsidRPr="00392693" w:rsidRDefault="003E1EA9" w:rsidP="00392693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F9A5EFC" w14:textId="2BCF247C" w:rsidR="003E1EA9" w:rsidRPr="00392693" w:rsidRDefault="003E1EA9" w:rsidP="00392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03ADF56" w14:textId="1E0B1FC9" w:rsidR="003E1EA9" w:rsidRPr="00392693" w:rsidRDefault="003E1EA9" w:rsidP="0039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D96B9DD" w14:textId="6D2ACD19" w:rsidR="003E1EA9" w:rsidRPr="00392693" w:rsidRDefault="003E1EA9" w:rsidP="00392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1841" w:type="dxa"/>
          </w:tcPr>
          <w:p w14:paraId="0A65220A" w14:textId="06D67A9F" w:rsidR="003E1EA9" w:rsidRPr="00392693" w:rsidRDefault="003E1EA9" w:rsidP="00392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</w:p>
        </w:tc>
      </w:tr>
      <w:tr w:rsidR="003E1EA9" w:rsidRPr="00392693" w14:paraId="6FCD17EC" w14:textId="77777777" w:rsidTr="0039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B362271" w14:textId="3BB4708A" w:rsidR="003E1EA9" w:rsidRPr="00392693" w:rsidRDefault="003E1EA9" w:rsidP="00392693">
            <w:pPr>
              <w:rPr>
                <w:b w:val="0"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6D40BF7" w14:textId="6B1264DD" w:rsidR="003E1EA9" w:rsidRPr="00392693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FDBBE13" w14:textId="3B13362E" w:rsidR="003E1EA9" w:rsidRPr="00392693" w:rsidRDefault="003E1EA9" w:rsidP="0039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C17B359" w14:textId="394F87A2" w:rsidR="003E1EA9" w:rsidRPr="00392693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</w:p>
        </w:tc>
        <w:tc>
          <w:tcPr>
            <w:tcW w:w="1841" w:type="dxa"/>
          </w:tcPr>
          <w:p w14:paraId="54482C01" w14:textId="4A0EEAB9" w:rsidR="003E1EA9" w:rsidRPr="00392693" w:rsidRDefault="003E1EA9" w:rsidP="00392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8"/>
                <w:lang w:val="en-US"/>
              </w:rPr>
            </w:pPr>
          </w:p>
        </w:tc>
      </w:tr>
    </w:tbl>
    <w:p w14:paraId="1C93110E" w14:textId="77777777" w:rsidR="00916ADC" w:rsidRPr="00EB21D6" w:rsidRDefault="00916ADC" w:rsidP="00392693">
      <w:pPr>
        <w:spacing w:after="0" w:line="240" w:lineRule="auto"/>
        <w:rPr>
          <w:bCs/>
          <w:sz w:val="16"/>
          <w:szCs w:val="18"/>
          <w:lang w:val="en-US"/>
        </w:rPr>
      </w:pPr>
    </w:p>
    <w:sectPr w:rsidR="00916ADC" w:rsidRPr="00EB21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395"/>
    <w:rsid w:val="00066D93"/>
    <w:rsid w:val="000C78BE"/>
    <w:rsid w:val="00105A1E"/>
    <w:rsid w:val="00162C36"/>
    <w:rsid w:val="00236D65"/>
    <w:rsid w:val="00294CEE"/>
    <w:rsid w:val="002B3FF7"/>
    <w:rsid w:val="00312BAD"/>
    <w:rsid w:val="003237B0"/>
    <w:rsid w:val="00392693"/>
    <w:rsid w:val="003E1EA9"/>
    <w:rsid w:val="003F7D9E"/>
    <w:rsid w:val="004F0172"/>
    <w:rsid w:val="005E3F78"/>
    <w:rsid w:val="006544C1"/>
    <w:rsid w:val="00694765"/>
    <w:rsid w:val="007E6FCF"/>
    <w:rsid w:val="008D61EE"/>
    <w:rsid w:val="00916ADC"/>
    <w:rsid w:val="009731CA"/>
    <w:rsid w:val="00A028C2"/>
    <w:rsid w:val="00B64B11"/>
    <w:rsid w:val="00C35D16"/>
    <w:rsid w:val="00C9694C"/>
    <w:rsid w:val="00CC2AA1"/>
    <w:rsid w:val="00D30395"/>
    <w:rsid w:val="00D373AD"/>
    <w:rsid w:val="00E576B8"/>
    <w:rsid w:val="00EB21D6"/>
    <w:rsid w:val="00F5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4E00A"/>
  <w15:chartTrackingRefBased/>
  <w15:docId w15:val="{7E524232-7022-4B03-ABA8-245427773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654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aambllista1clara">
    <w:name w:val="List Table 1 Light"/>
    <w:basedOn w:val="Taulanormal"/>
    <w:uiPriority w:val="46"/>
    <w:rsid w:val="006544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deglobus">
    <w:name w:val="Balloon Text"/>
    <w:basedOn w:val="Normal"/>
    <w:link w:val="TextdeglobusCar"/>
    <w:uiPriority w:val="99"/>
    <w:semiHidden/>
    <w:unhideWhenUsed/>
    <w:rsid w:val="00654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6544C1"/>
    <w:rPr>
      <w:rFonts w:ascii="Segoe UI" w:hAnsi="Segoe UI" w:cs="Segoe UI"/>
      <w:sz w:val="18"/>
      <w:szCs w:val="18"/>
      <w:lang w:val="es-ES_tradnl"/>
    </w:rPr>
  </w:style>
  <w:style w:type="table" w:styleId="Taulasenzilla5">
    <w:name w:val="Plain Table 5"/>
    <w:basedOn w:val="Taulanormal"/>
    <w:uiPriority w:val="45"/>
    <w:rsid w:val="006544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Quadrculadelataulaclara">
    <w:name w:val="Grid Table Light"/>
    <w:basedOn w:val="Taulanormal"/>
    <w:uiPriority w:val="40"/>
    <w:rsid w:val="007E6F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ulaambllista6decolors-mfasi3">
    <w:name w:val="List Table 6 Colorful Accent 3"/>
    <w:basedOn w:val="Taulanormal"/>
    <w:uiPriority w:val="51"/>
    <w:rsid w:val="000C78B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5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dal Sabanés</dc:creator>
  <cp:keywords/>
  <dc:description/>
  <cp:lastModifiedBy>Maria Vidal Sabanes</cp:lastModifiedBy>
  <cp:revision>17</cp:revision>
  <dcterms:created xsi:type="dcterms:W3CDTF">2024-01-16T16:08:00Z</dcterms:created>
  <dcterms:modified xsi:type="dcterms:W3CDTF">2025-01-23T15:54:00Z</dcterms:modified>
</cp:coreProperties>
</file>